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8C6BB" w14:textId="77777777" w:rsidR="003F714B" w:rsidRPr="0024259C" w:rsidRDefault="003F714B" w:rsidP="003F714B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24259C">
        <w:rPr>
          <w:rFonts w:ascii="Times New Roman" w:hAnsi="Times New Roman" w:cs="Times New Roman"/>
          <w:b/>
          <w:bCs/>
        </w:rPr>
        <w:t>SUPPLEMENTAL INFORMATION</w:t>
      </w:r>
    </w:p>
    <w:p w14:paraId="31DE7DA4" w14:textId="77777777" w:rsidR="00196874" w:rsidRPr="000B68BF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  <w:r w:rsidRPr="000B68BF">
        <w:rPr>
          <w:rFonts w:ascii="Arial" w:hAnsi="Arial" w:cs="Arial"/>
          <w:noProof/>
        </w:rPr>
        <w:t xml:space="preserve">SMovie 1. Cryo-EM density map of </w:t>
      </w:r>
      <w:r>
        <w:rPr>
          <w:rFonts w:ascii="Arial" w:hAnsi="Arial" w:cs="Arial"/>
        </w:rPr>
        <w:t xml:space="preserve">the </w:t>
      </w:r>
      <w:r w:rsidRPr="001A262F">
        <w:rPr>
          <w:rFonts w:ascii="Arial" w:hAnsi="Arial" w:cs="Arial"/>
          <w:i/>
          <w:iCs/>
        </w:rPr>
        <w:t>M. acetivorans</w:t>
      </w:r>
      <w:r w:rsidRPr="001A262F">
        <w:rPr>
          <w:rFonts w:ascii="Arial" w:hAnsi="Arial" w:cs="Arial"/>
        </w:rPr>
        <w:t xml:space="preserve"> </w:t>
      </w:r>
      <w:r w:rsidRPr="000E590A">
        <w:rPr>
          <w:rFonts w:ascii="Arial" w:hAnsi="Arial" w:cs="Arial"/>
        </w:rPr>
        <w:t>70S ribosome</w:t>
      </w:r>
      <w:r>
        <w:rPr>
          <w:rFonts w:ascii="Arial" w:hAnsi="Arial" w:cs="Arial"/>
          <w:noProof/>
        </w:rPr>
        <w:t xml:space="preserve">. </w:t>
      </w:r>
      <w:r w:rsidRPr="000B68BF">
        <w:rPr>
          <w:rFonts w:ascii="Arial" w:hAnsi="Arial" w:cs="Arial"/>
          <w:noProof/>
        </w:rPr>
        <w:t xml:space="preserve">Related to Fig. </w:t>
      </w:r>
      <w:r>
        <w:rPr>
          <w:rFonts w:ascii="Arial" w:hAnsi="Arial" w:cs="Arial"/>
          <w:noProof/>
        </w:rPr>
        <w:t>1A</w:t>
      </w:r>
      <w:r w:rsidRPr="000B68BF">
        <w:rPr>
          <w:rFonts w:ascii="Arial" w:hAnsi="Arial" w:cs="Arial"/>
          <w:noProof/>
        </w:rPr>
        <w:t>.</w:t>
      </w:r>
    </w:p>
    <w:p w14:paraId="3F86C7A8" w14:textId="77777777" w:rsidR="00196874" w:rsidRPr="000B68BF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</w:p>
    <w:p w14:paraId="30A65205" w14:textId="77777777" w:rsidR="00196874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  <w:r w:rsidRPr="000B68BF">
        <w:rPr>
          <w:rFonts w:ascii="Arial" w:hAnsi="Arial" w:cs="Arial"/>
          <w:noProof/>
        </w:rPr>
        <w:t xml:space="preserve">SMovie 2. </w:t>
      </w:r>
      <w:r>
        <w:rPr>
          <w:rFonts w:ascii="Arial" w:hAnsi="Arial" w:cs="Arial"/>
        </w:rPr>
        <w:t xml:space="preserve">Structure of the </w:t>
      </w:r>
      <w:r w:rsidRPr="001A262F">
        <w:rPr>
          <w:rFonts w:ascii="Arial" w:hAnsi="Arial" w:cs="Arial"/>
          <w:i/>
          <w:iCs/>
        </w:rPr>
        <w:t>M. acetivorans</w:t>
      </w:r>
      <w:r w:rsidRPr="001A26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70S ribosome</w:t>
      </w:r>
      <w:r w:rsidRPr="000B68BF">
        <w:rPr>
          <w:rFonts w:ascii="Arial" w:hAnsi="Arial" w:cs="Arial"/>
          <w:noProof/>
        </w:rPr>
        <w:t xml:space="preserve">. Related to Fig. </w:t>
      </w:r>
      <w:r>
        <w:rPr>
          <w:rFonts w:ascii="Arial" w:hAnsi="Arial" w:cs="Arial"/>
          <w:noProof/>
        </w:rPr>
        <w:t>1B</w:t>
      </w:r>
      <w:r w:rsidRPr="000B68BF">
        <w:rPr>
          <w:rFonts w:ascii="Arial" w:hAnsi="Arial" w:cs="Arial"/>
          <w:noProof/>
        </w:rPr>
        <w:t>.</w:t>
      </w:r>
    </w:p>
    <w:p w14:paraId="77A5696C" w14:textId="77777777" w:rsidR="00196874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</w:p>
    <w:p w14:paraId="1FCA4BBF" w14:textId="77777777" w:rsidR="00196874" w:rsidRPr="000B68BF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  <w:r w:rsidRPr="000B68BF">
        <w:rPr>
          <w:rFonts w:ascii="Arial" w:hAnsi="Arial" w:cs="Arial"/>
          <w:noProof/>
        </w:rPr>
        <w:t xml:space="preserve">SMovie </w:t>
      </w:r>
      <w:r>
        <w:rPr>
          <w:rFonts w:ascii="Arial" w:hAnsi="Arial" w:cs="Arial"/>
          <w:noProof/>
        </w:rPr>
        <w:t>3</w:t>
      </w:r>
      <w:r w:rsidRPr="000B68BF">
        <w:rPr>
          <w:rFonts w:ascii="Arial" w:hAnsi="Arial" w:cs="Arial"/>
          <w:noProof/>
        </w:rPr>
        <w:t xml:space="preserve">. Cryo-EM density map of </w:t>
      </w:r>
      <w:r>
        <w:rPr>
          <w:rFonts w:ascii="Arial" w:hAnsi="Arial" w:cs="Arial"/>
        </w:rPr>
        <w:t xml:space="preserve">the </w:t>
      </w:r>
      <w:r w:rsidRPr="001A262F">
        <w:rPr>
          <w:rFonts w:ascii="Arial" w:hAnsi="Arial" w:cs="Arial"/>
          <w:i/>
          <w:iCs/>
        </w:rPr>
        <w:t>M. acetivorans</w:t>
      </w:r>
      <w:r w:rsidRPr="001A26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ibosome 50S subunit dimer with MRDF</w:t>
      </w:r>
      <w:r>
        <w:rPr>
          <w:rFonts w:ascii="Arial" w:hAnsi="Arial" w:cs="Arial"/>
          <w:noProof/>
        </w:rPr>
        <w:t xml:space="preserve">. </w:t>
      </w:r>
      <w:r w:rsidRPr="000B68BF">
        <w:rPr>
          <w:rFonts w:ascii="Arial" w:hAnsi="Arial" w:cs="Arial"/>
          <w:noProof/>
        </w:rPr>
        <w:t xml:space="preserve">Related to Fig. </w:t>
      </w:r>
      <w:r>
        <w:rPr>
          <w:rFonts w:ascii="Arial" w:hAnsi="Arial" w:cs="Arial"/>
          <w:noProof/>
        </w:rPr>
        <w:t>6A</w:t>
      </w:r>
      <w:r w:rsidRPr="000B68BF">
        <w:rPr>
          <w:rFonts w:ascii="Arial" w:hAnsi="Arial" w:cs="Arial"/>
          <w:noProof/>
        </w:rPr>
        <w:t>.</w:t>
      </w:r>
    </w:p>
    <w:p w14:paraId="2EC8AD70" w14:textId="77777777" w:rsidR="00196874" w:rsidRPr="000B68BF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</w:p>
    <w:p w14:paraId="63B26D5D" w14:textId="77777777" w:rsidR="00196874" w:rsidRPr="000E590A" w:rsidRDefault="00196874" w:rsidP="00196874">
      <w:pPr>
        <w:spacing w:line="276" w:lineRule="auto"/>
        <w:jc w:val="both"/>
        <w:rPr>
          <w:rFonts w:ascii="Arial" w:hAnsi="Arial" w:cs="Arial"/>
          <w:noProof/>
        </w:rPr>
      </w:pPr>
      <w:r w:rsidRPr="000B68BF">
        <w:rPr>
          <w:rFonts w:ascii="Arial" w:hAnsi="Arial" w:cs="Arial"/>
          <w:noProof/>
        </w:rPr>
        <w:t xml:space="preserve">SMovie </w:t>
      </w:r>
      <w:r>
        <w:rPr>
          <w:rFonts w:ascii="Arial" w:hAnsi="Arial" w:cs="Arial"/>
          <w:noProof/>
        </w:rPr>
        <w:t>4</w:t>
      </w:r>
      <w:r w:rsidRPr="000B68BF">
        <w:rPr>
          <w:rFonts w:ascii="Arial" w:hAnsi="Arial" w:cs="Arial"/>
          <w:noProof/>
        </w:rPr>
        <w:t xml:space="preserve">. </w:t>
      </w:r>
      <w:r>
        <w:rPr>
          <w:rFonts w:ascii="Arial" w:hAnsi="Arial" w:cs="Arial"/>
        </w:rPr>
        <w:t xml:space="preserve">Structure of the </w:t>
      </w:r>
      <w:r w:rsidRPr="001A262F">
        <w:rPr>
          <w:rFonts w:ascii="Arial" w:hAnsi="Arial" w:cs="Arial"/>
          <w:i/>
          <w:iCs/>
        </w:rPr>
        <w:t>M. acetivorans</w:t>
      </w:r>
      <w:r w:rsidRPr="001A262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ibosome 50S subunit with MRDF</w:t>
      </w:r>
      <w:r w:rsidRPr="000B68BF">
        <w:rPr>
          <w:rFonts w:ascii="Arial" w:hAnsi="Arial" w:cs="Arial"/>
          <w:noProof/>
        </w:rPr>
        <w:t xml:space="preserve">. Related to Fig. </w:t>
      </w:r>
      <w:r>
        <w:rPr>
          <w:rFonts w:ascii="Arial" w:hAnsi="Arial" w:cs="Arial"/>
          <w:noProof/>
        </w:rPr>
        <w:t>6B</w:t>
      </w:r>
      <w:r w:rsidRPr="000B68BF">
        <w:rPr>
          <w:rFonts w:ascii="Arial" w:hAnsi="Arial" w:cs="Arial"/>
          <w:noProof/>
        </w:rPr>
        <w:t>.</w:t>
      </w:r>
    </w:p>
    <w:p w14:paraId="2F5B7422" w14:textId="77777777" w:rsidR="00113299" w:rsidRDefault="00113299" w:rsidP="00196874">
      <w:pPr>
        <w:pStyle w:val="ListParagraph"/>
        <w:spacing w:line="360" w:lineRule="auto"/>
        <w:ind w:left="0"/>
        <w:jc w:val="both"/>
      </w:pPr>
    </w:p>
    <w:sectPr w:rsidR="00113299" w:rsidSect="00131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14B"/>
    <w:rsid w:val="00022180"/>
    <w:rsid w:val="000334C1"/>
    <w:rsid w:val="00033ADB"/>
    <w:rsid w:val="00034066"/>
    <w:rsid w:val="000364C6"/>
    <w:rsid w:val="00037FAD"/>
    <w:rsid w:val="00041871"/>
    <w:rsid w:val="00053B4F"/>
    <w:rsid w:val="00056BE2"/>
    <w:rsid w:val="00056BE6"/>
    <w:rsid w:val="00057D00"/>
    <w:rsid w:val="00060FBC"/>
    <w:rsid w:val="00064FA3"/>
    <w:rsid w:val="0007327E"/>
    <w:rsid w:val="0008260C"/>
    <w:rsid w:val="00083B52"/>
    <w:rsid w:val="00085E27"/>
    <w:rsid w:val="00086BCE"/>
    <w:rsid w:val="0009708E"/>
    <w:rsid w:val="000A4D0A"/>
    <w:rsid w:val="000B14E6"/>
    <w:rsid w:val="000B1849"/>
    <w:rsid w:val="000C2517"/>
    <w:rsid w:val="000C6CC2"/>
    <w:rsid w:val="000D060D"/>
    <w:rsid w:val="000D0ED8"/>
    <w:rsid w:val="000D1F30"/>
    <w:rsid w:val="000D28E1"/>
    <w:rsid w:val="000D7BE1"/>
    <w:rsid w:val="000E142F"/>
    <w:rsid w:val="000E7C22"/>
    <w:rsid w:val="000F55E5"/>
    <w:rsid w:val="000F57E7"/>
    <w:rsid w:val="000F73F3"/>
    <w:rsid w:val="000F7427"/>
    <w:rsid w:val="00101ADB"/>
    <w:rsid w:val="00103CE4"/>
    <w:rsid w:val="001045E1"/>
    <w:rsid w:val="00104798"/>
    <w:rsid w:val="00104900"/>
    <w:rsid w:val="00113299"/>
    <w:rsid w:val="00114376"/>
    <w:rsid w:val="00116A59"/>
    <w:rsid w:val="00117544"/>
    <w:rsid w:val="001218D4"/>
    <w:rsid w:val="001314CA"/>
    <w:rsid w:val="001317BC"/>
    <w:rsid w:val="001317F0"/>
    <w:rsid w:val="001335B3"/>
    <w:rsid w:val="00135236"/>
    <w:rsid w:val="0015121C"/>
    <w:rsid w:val="001519A2"/>
    <w:rsid w:val="00154E73"/>
    <w:rsid w:val="00154EE5"/>
    <w:rsid w:val="00160F5B"/>
    <w:rsid w:val="00164E01"/>
    <w:rsid w:val="00171ED6"/>
    <w:rsid w:val="001837E7"/>
    <w:rsid w:val="00183805"/>
    <w:rsid w:val="001910BA"/>
    <w:rsid w:val="00191B11"/>
    <w:rsid w:val="001924BC"/>
    <w:rsid w:val="001930E3"/>
    <w:rsid w:val="001966C6"/>
    <w:rsid w:val="00196874"/>
    <w:rsid w:val="001A166E"/>
    <w:rsid w:val="001A427E"/>
    <w:rsid w:val="001A6274"/>
    <w:rsid w:val="001A68E8"/>
    <w:rsid w:val="001C021F"/>
    <w:rsid w:val="001D0B9D"/>
    <w:rsid w:val="001D447F"/>
    <w:rsid w:val="001D7C95"/>
    <w:rsid w:val="001E1017"/>
    <w:rsid w:val="001E1204"/>
    <w:rsid w:val="001E33B8"/>
    <w:rsid w:val="001E4501"/>
    <w:rsid w:val="001F1B90"/>
    <w:rsid w:val="001F5141"/>
    <w:rsid w:val="00202767"/>
    <w:rsid w:val="002031FD"/>
    <w:rsid w:val="0020466E"/>
    <w:rsid w:val="00207F5F"/>
    <w:rsid w:val="00214CF2"/>
    <w:rsid w:val="00216ACE"/>
    <w:rsid w:val="00220092"/>
    <w:rsid w:val="002205AB"/>
    <w:rsid w:val="00225FF1"/>
    <w:rsid w:val="00227998"/>
    <w:rsid w:val="00230E5C"/>
    <w:rsid w:val="00233EC2"/>
    <w:rsid w:val="002353AC"/>
    <w:rsid w:val="00235728"/>
    <w:rsid w:val="00237D96"/>
    <w:rsid w:val="00241833"/>
    <w:rsid w:val="002512D4"/>
    <w:rsid w:val="00255D98"/>
    <w:rsid w:val="00262CE5"/>
    <w:rsid w:val="0026752C"/>
    <w:rsid w:val="00274B81"/>
    <w:rsid w:val="00282035"/>
    <w:rsid w:val="0028223E"/>
    <w:rsid w:val="00284652"/>
    <w:rsid w:val="002854DE"/>
    <w:rsid w:val="002910F8"/>
    <w:rsid w:val="00295674"/>
    <w:rsid w:val="0029598A"/>
    <w:rsid w:val="00295C73"/>
    <w:rsid w:val="00296677"/>
    <w:rsid w:val="002A5A3F"/>
    <w:rsid w:val="002B34B0"/>
    <w:rsid w:val="002B40EA"/>
    <w:rsid w:val="002C01E7"/>
    <w:rsid w:val="002D263E"/>
    <w:rsid w:val="002D4781"/>
    <w:rsid w:val="002D5384"/>
    <w:rsid w:val="002D5484"/>
    <w:rsid w:val="002E78A7"/>
    <w:rsid w:val="002F1B54"/>
    <w:rsid w:val="0030290B"/>
    <w:rsid w:val="0031100A"/>
    <w:rsid w:val="003152A1"/>
    <w:rsid w:val="003159D0"/>
    <w:rsid w:val="0031610A"/>
    <w:rsid w:val="00317FE3"/>
    <w:rsid w:val="00320D07"/>
    <w:rsid w:val="00323B90"/>
    <w:rsid w:val="00323FE0"/>
    <w:rsid w:val="0033101A"/>
    <w:rsid w:val="00334E26"/>
    <w:rsid w:val="003462CA"/>
    <w:rsid w:val="00347119"/>
    <w:rsid w:val="00347820"/>
    <w:rsid w:val="00350280"/>
    <w:rsid w:val="00355B02"/>
    <w:rsid w:val="003613EA"/>
    <w:rsid w:val="003723D7"/>
    <w:rsid w:val="00374384"/>
    <w:rsid w:val="003756D1"/>
    <w:rsid w:val="00380A04"/>
    <w:rsid w:val="00383360"/>
    <w:rsid w:val="003834BB"/>
    <w:rsid w:val="003A2577"/>
    <w:rsid w:val="003A4A38"/>
    <w:rsid w:val="003A5904"/>
    <w:rsid w:val="003A66BA"/>
    <w:rsid w:val="003B70C5"/>
    <w:rsid w:val="003C55ED"/>
    <w:rsid w:val="003C7DF7"/>
    <w:rsid w:val="003D1619"/>
    <w:rsid w:val="003D48E7"/>
    <w:rsid w:val="003D5455"/>
    <w:rsid w:val="003D667A"/>
    <w:rsid w:val="003E41D5"/>
    <w:rsid w:val="003E666D"/>
    <w:rsid w:val="003E6D07"/>
    <w:rsid w:val="003F4A3C"/>
    <w:rsid w:val="003F5EDA"/>
    <w:rsid w:val="003F714B"/>
    <w:rsid w:val="003F73C1"/>
    <w:rsid w:val="00410B41"/>
    <w:rsid w:val="00413E10"/>
    <w:rsid w:val="0041451A"/>
    <w:rsid w:val="00422A3D"/>
    <w:rsid w:val="00423859"/>
    <w:rsid w:val="004261A0"/>
    <w:rsid w:val="00440BAE"/>
    <w:rsid w:val="004428DA"/>
    <w:rsid w:val="004505D1"/>
    <w:rsid w:val="004612AA"/>
    <w:rsid w:val="00461347"/>
    <w:rsid w:val="0046269C"/>
    <w:rsid w:val="0046270D"/>
    <w:rsid w:val="00466FE0"/>
    <w:rsid w:val="00476E39"/>
    <w:rsid w:val="0047765B"/>
    <w:rsid w:val="0048371A"/>
    <w:rsid w:val="004843FF"/>
    <w:rsid w:val="00486FAF"/>
    <w:rsid w:val="004A09FE"/>
    <w:rsid w:val="004B1795"/>
    <w:rsid w:val="004B416D"/>
    <w:rsid w:val="004B582F"/>
    <w:rsid w:val="004B5CFD"/>
    <w:rsid w:val="004B73A6"/>
    <w:rsid w:val="004C45FE"/>
    <w:rsid w:val="004C6ACE"/>
    <w:rsid w:val="004C6E54"/>
    <w:rsid w:val="004D0C13"/>
    <w:rsid w:val="004D13F7"/>
    <w:rsid w:val="004D1DB6"/>
    <w:rsid w:val="004D5C26"/>
    <w:rsid w:val="004D5D7B"/>
    <w:rsid w:val="004D7BF3"/>
    <w:rsid w:val="004E50F3"/>
    <w:rsid w:val="004E60D1"/>
    <w:rsid w:val="004F044D"/>
    <w:rsid w:val="004F4D8D"/>
    <w:rsid w:val="00505F21"/>
    <w:rsid w:val="005072AD"/>
    <w:rsid w:val="00510345"/>
    <w:rsid w:val="005104B0"/>
    <w:rsid w:val="00515B29"/>
    <w:rsid w:val="00517D48"/>
    <w:rsid w:val="00522734"/>
    <w:rsid w:val="00524159"/>
    <w:rsid w:val="0052459D"/>
    <w:rsid w:val="00530598"/>
    <w:rsid w:val="005305E2"/>
    <w:rsid w:val="00530B1A"/>
    <w:rsid w:val="00541138"/>
    <w:rsid w:val="00545F5C"/>
    <w:rsid w:val="00546BCF"/>
    <w:rsid w:val="00550080"/>
    <w:rsid w:val="00555266"/>
    <w:rsid w:val="00565183"/>
    <w:rsid w:val="0056566C"/>
    <w:rsid w:val="00565CCB"/>
    <w:rsid w:val="005707DD"/>
    <w:rsid w:val="00582F4F"/>
    <w:rsid w:val="00587040"/>
    <w:rsid w:val="005911D8"/>
    <w:rsid w:val="00592541"/>
    <w:rsid w:val="0059468E"/>
    <w:rsid w:val="00596422"/>
    <w:rsid w:val="005A15E5"/>
    <w:rsid w:val="005A3A92"/>
    <w:rsid w:val="005A3CA7"/>
    <w:rsid w:val="005A3F52"/>
    <w:rsid w:val="005B5759"/>
    <w:rsid w:val="005C1BA5"/>
    <w:rsid w:val="005C1FC4"/>
    <w:rsid w:val="005C5C31"/>
    <w:rsid w:val="005C66EE"/>
    <w:rsid w:val="005D273A"/>
    <w:rsid w:val="005D2ECC"/>
    <w:rsid w:val="005E0F15"/>
    <w:rsid w:val="005E4EE3"/>
    <w:rsid w:val="005E7ABB"/>
    <w:rsid w:val="005F0DE1"/>
    <w:rsid w:val="005F4AC5"/>
    <w:rsid w:val="00600717"/>
    <w:rsid w:val="00603767"/>
    <w:rsid w:val="0060664D"/>
    <w:rsid w:val="00607C0A"/>
    <w:rsid w:val="006118B3"/>
    <w:rsid w:val="006127AE"/>
    <w:rsid w:val="006232BD"/>
    <w:rsid w:val="006246B5"/>
    <w:rsid w:val="00632C2B"/>
    <w:rsid w:val="00634BD0"/>
    <w:rsid w:val="00634DA3"/>
    <w:rsid w:val="00635B8B"/>
    <w:rsid w:val="00635DD4"/>
    <w:rsid w:val="0064112A"/>
    <w:rsid w:val="00641C7D"/>
    <w:rsid w:val="0064394B"/>
    <w:rsid w:val="00644818"/>
    <w:rsid w:val="0064752E"/>
    <w:rsid w:val="006627ED"/>
    <w:rsid w:val="006640E7"/>
    <w:rsid w:val="006764FC"/>
    <w:rsid w:val="00676D3F"/>
    <w:rsid w:val="006836B0"/>
    <w:rsid w:val="00686125"/>
    <w:rsid w:val="0069329B"/>
    <w:rsid w:val="006A137B"/>
    <w:rsid w:val="006A69C1"/>
    <w:rsid w:val="006A6D24"/>
    <w:rsid w:val="006A6D46"/>
    <w:rsid w:val="006A7202"/>
    <w:rsid w:val="006B1076"/>
    <w:rsid w:val="006B2BE8"/>
    <w:rsid w:val="006C0500"/>
    <w:rsid w:val="006C4B7A"/>
    <w:rsid w:val="006C67E8"/>
    <w:rsid w:val="006C7CED"/>
    <w:rsid w:val="006D1675"/>
    <w:rsid w:val="006E050D"/>
    <w:rsid w:val="006E5CF5"/>
    <w:rsid w:val="006F2395"/>
    <w:rsid w:val="006F402F"/>
    <w:rsid w:val="006F4364"/>
    <w:rsid w:val="007025EA"/>
    <w:rsid w:val="00710B83"/>
    <w:rsid w:val="00714372"/>
    <w:rsid w:val="00716458"/>
    <w:rsid w:val="00721B8C"/>
    <w:rsid w:val="00736551"/>
    <w:rsid w:val="00737980"/>
    <w:rsid w:val="007405C8"/>
    <w:rsid w:val="00763DA6"/>
    <w:rsid w:val="00766A88"/>
    <w:rsid w:val="00767E8E"/>
    <w:rsid w:val="0077326C"/>
    <w:rsid w:val="007744FB"/>
    <w:rsid w:val="00786C7C"/>
    <w:rsid w:val="00790BE6"/>
    <w:rsid w:val="007921F0"/>
    <w:rsid w:val="00793998"/>
    <w:rsid w:val="007959E5"/>
    <w:rsid w:val="007A2D57"/>
    <w:rsid w:val="007B1CE0"/>
    <w:rsid w:val="007B2AB4"/>
    <w:rsid w:val="007B4780"/>
    <w:rsid w:val="007B6370"/>
    <w:rsid w:val="007D4293"/>
    <w:rsid w:val="007D7514"/>
    <w:rsid w:val="007E22D7"/>
    <w:rsid w:val="007E47BE"/>
    <w:rsid w:val="007F0815"/>
    <w:rsid w:val="007F14BA"/>
    <w:rsid w:val="0080363B"/>
    <w:rsid w:val="00820B38"/>
    <w:rsid w:val="00820EBB"/>
    <w:rsid w:val="00821050"/>
    <w:rsid w:val="00822410"/>
    <w:rsid w:val="0083121B"/>
    <w:rsid w:val="008336EC"/>
    <w:rsid w:val="008361C3"/>
    <w:rsid w:val="008413CE"/>
    <w:rsid w:val="00843A3A"/>
    <w:rsid w:val="008448C2"/>
    <w:rsid w:val="008456D0"/>
    <w:rsid w:val="00845C7D"/>
    <w:rsid w:val="00850F05"/>
    <w:rsid w:val="008531E1"/>
    <w:rsid w:val="008549B0"/>
    <w:rsid w:val="00861083"/>
    <w:rsid w:val="008623CF"/>
    <w:rsid w:val="00865783"/>
    <w:rsid w:val="008671C6"/>
    <w:rsid w:val="008753EA"/>
    <w:rsid w:val="00877E14"/>
    <w:rsid w:val="00882294"/>
    <w:rsid w:val="00886583"/>
    <w:rsid w:val="008A1474"/>
    <w:rsid w:val="008A534F"/>
    <w:rsid w:val="008A61EF"/>
    <w:rsid w:val="008B0660"/>
    <w:rsid w:val="008B2268"/>
    <w:rsid w:val="008D31F6"/>
    <w:rsid w:val="008D3B94"/>
    <w:rsid w:val="008D4830"/>
    <w:rsid w:val="008D7538"/>
    <w:rsid w:val="008E047D"/>
    <w:rsid w:val="008E2773"/>
    <w:rsid w:val="008E43E8"/>
    <w:rsid w:val="008E7793"/>
    <w:rsid w:val="008F66C4"/>
    <w:rsid w:val="00901ACD"/>
    <w:rsid w:val="00911D11"/>
    <w:rsid w:val="00920509"/>
    <w:rsid w:val="00923F06"/>
    <w:rsid w:val="009345C8"/>
    <w:rsid w:val="009416CA"/>
    <w:rsid w:val="009506D9"/>
    <w:rsid w:val="00954C3A"/>
    <w:rsid w:val="009619E5"/>
    <w:rsid w:val="00965CF0"/>
    <w:rsid w:val="009668C6"/>
    <w:rsid w:val="009767DD"/>
    <w:rsid w:val="00977ACD"/>
    <w:rsid w:val="0098228C"/>
    <w:rsid w:val="009834F7"/>
    <w:rsid w:val="00996F34"/>
    <w:rsid w:val="009A0158"/>
    <w:rsid w:val="009A1E95"/>
    <w:rsid w:val="009A504A"/>
    <w:rsid w:val="009A7ABD"/>
    <w:rsid w:val="009B12B6"/>
    <w:rsid w:val="009B497C"/>
    <w:rsid w:val="009C149B"/>
    <w:rsid w:val="009C2BFB"/>
    <w:rsid w:val="009C712F"/>
    <w:rsid w:val="009D1B7E"/>
    <w:rsid w:val="009D4658"/>
    <w:rsid w:val="009D777C"/>
    <w:rsid w:val="009E65EB"/>
    <w:rsid w:val="009E7DDA"/>
    <w:rsid w:val="009F27CD"/>
    <w:rsid w:val="009F2AA8"/>
    <w:rsid w:val="009F3CEA"/>
    <w:rsid w:val="009F7012"/>
    <w:rsid w:val="00A00B96"/>
    <w:rsid w:val="00A01E2A"/>
    <w:rsid w:val="00A04FDD"/>
    <w:rsid w:val="00A1164E"/>
    <w:rsid w:val="00A14973"/>
    <w:rsid w:val="00A15D3E"/>
    <w:rsid w:val="00A16384"/>
    <w:rsid w:val="00A21F78"/>
    <w:rsid w:val="00A22B1F"/>
    <w:rsid w:val="00A235A1"/>
    <w:rsid w:val="00A237B2"/>
    <w:rsid w:val="00A2466F"/>
    <w:rsid w:val="00A34C78"/>
    <w:rsid w:val="00A467E9"/>
    <w:rsid w:val="00A50976"/>
    <w:rsid w:val="00A533F9"/>
    <w:rsid w:val="00A54F8A"/>
    <w:rsid w:val="00A56565"/>
    <w:rsid w:val="00A649C4"/>
    <w:rsid w:val="00A70BC0"/>
    <w:rsid w:val="00A70CB5"/>
    <w:rsid w:val="00A71C3F"/>
    <w:rsid w:val="00A77996"/>
    <w:rsid w:val="00A85CCC"/>
    <w:rsid w:val="00A87125"/>
    <w:rsid w:val="00A87698"/>
    <w:rsid w:val="00AA01A3"/>
    <w:rsid w:val="00AA13AC"/>
    <w:rsid w:val="00AA1F3F"/>
    <w:rsid w:val="00AA29A1"/>
    <w:rsid w:val="00AA6245"/>
    <w:rsid w:val="00AB3CF0"/>
    <w:rsid w:val="00AB6A27"/>
    <w:rsid w:val="00AC1B43"/>
    <w:rsid w:val="00AC712E"/>
    <w:rsid w:val="00AD7215"/>
    <w:rsid w:val="00AE601D"/>
    <w:rsid w:val="00AF2652"/>
    <w:rsid w:val="00AF591C"/>
    <w:rsid w:val="00B009BA"/>
    <w:rsid w:val="00B00FD9"/>
    <w:rsid w:val="00B03956"/>
    <w:rsid w:val="00B0620D"/>
    <w:rsid w:val="00B07B07"/>
    <w:rsid w:val="00B11D5E"/>
    <w:rsid w:val="00B1296A"/>
    <w:rsid w:val="00B14EF9"/>
    <w:rsid w:val="00B21070"/>
    <w:rsid w:val="00B2430C"/>
    <w:rsid w:val="00B33782"/>
    <w:rsid w:val="00B33C15"/>
    <w:rsid w:val="00B41FDA"/>
    <w:rsid w:val="00B4458F"/>
    <w:rsid w:val="00B50D70"/>
    <w:rsid w:val="00B517BC"/>
    <w:rsid w:val="00B52A56"/>
    <w:rsid w:val="00B533A0"/>
    <w:rsid w:val="00B56A28"/>
    <w:rsid w:val="00B63A36"/>
    <w:rsid w:val="00B666F9"/>
    <w:rsid w:val="00B66B16"/>
    <w:rsid w:val="00B70346"/>
    <w:rsid w:val="00B721E3"/>
    <w:rsid w:val="00B75D83"/>
    <w:rsid w:val="00B81B01"/>
    <w:rsid w:val="00B831BC"/>
    <w:rsid w:val="00B864C0"/>
    <w:rsid w:val="00BA0568"/>
    <w:rsid w:val="00BA31AF"/>
    <w:rsid w:val="00BC54D1"/>
    <w:rsid w:val="00BC7BF9"/>
    <w:rsid w:val="00BD251A"/>
    <w:rsid w:val="00BD4D37"/>
    <w:rsid w:val="00BE5E95"/>
    <w:rsid w:val="00BF2AD2"/>
    <w:rsid w:val="00BF7F23"/>
    <w:rsid w:val="00C04C6B"/>
    <w:rsid w:val="00C06CB4"/>
    <w:rsid w:val="00C14CBD"/>
    <w:rsid w:val="00C15DA2"/>
    <w:rsid w:val="00C176BF"/>
    <w:rsid w:val="00C22C31"/>
    <w:rsid w:val="00C2538F"/>
    <w:rsid w:val="00C32546"/>
    <w:rsid w:val="00C408AF"/>
    <w:rsid w:val="00C50E23"/>
    <w:rsid w:val="00C56B0F"/>
    <w:rsid w:val="00C656B4"/>
    <w:rsid w:val="00C727BA"/>
    <w:rsid w:val="00C82809"/>
    <w:rsid w:val="00C92999"/>
    <w:rsid w:val="00C948CB"/>
    <w:rsid w:val="00CA7106"/>
    <w:rsid w:val="00CB1244"/>
    <w:rsid w:val="00CB1292"/>
    <w:rsid w:val="00CB2684"/>
    <w:rsid w:val="00CC3ED7"/>
    <w:rsid w:val="00CC497A"/>
    <w:rsid w:val="00CC6233"/>
    <w:rsid w:val="00CC6400"/>
    <w:rsid w:val="00CC648A"/>
    <w:rsid w:val="00CD0AC5"/>
    <w:rsid w:val="00CD30B7"/>
    <w:rsid w:val="00CD4151"/>
    <w:rsid w:val="00CE0FDA"/>
    <w:rsid w:val="00CF4B98"/>
    <w:rsid w:val="00D013B8"/>
    <w:rsid w:val="00D11AD9"/>
    <w:rsid w:val="00D127BE"/>
    <w:rsid w:val="00D12B2F"/>
    <w:rsid w:val="00D231C1"/>
    <w:rsid w:val="00D40D09"/>
    <w:rsid w:val="00D474D4"/>
    <w:rsid w:val="00D47828"/>
    <w:rsid w:val="00D50E9E"/>
    <w:rsid w:val="00D52683"/>
    <w:rsid w:val="00D5450B"/>
    <w:rsid w:val="00D73875"/>
    <w:rsid w:val="00D73D34"/>
    <w:rsid w:val="00D7566F"/>
    <w:rsid w:val="00D834A6"/>
    <w:rsid w:val="00D9668C"/>
    <w:rsid w:val="00D96DF3"/>
    <w:rsid w:val="00DA353E"/>
    <w:rsid w:val="00DA4EBC"/>
    <w:rsid w:val="00DA6DFE"/>
    <w:rsid w:val="00DA6E71"/>
    <w:rsid w:val="00DB4081"/>
    <w:rsid w:val="00DB54AB"/>
    <w:rsid w:val="00DB61E4"/>
    <w:rsid w:val="00DC0DB2"/>
    <w:rsid w:val="00DC293A"/>
    <w:rsid w:val="00DC3D2F"/>
    <w:rsid w:val="00DC4D0E"/>
    <w:rsid w:val="00DD1DB3"/>
    <w:rsid w:val="00DE3CE0"/>
    <w:rsid w:val="00DF2B2F"/>
    <w:rsid w:val="00DF3D52"/>
    <w:rsid w:val="00DF42CD"/>
    <w:rsid w:val="00DF47AA"/>
    <w:rsid w:val="00E15AD4"/>
    <w:rsid w:val="00E1682E"/>
    <w:rsid w:val="00E205B7"/>
    <w:rsid w:val="00E312AA"/>
    <w:rsid w:val="00E31848"/>
    <w:rsid w:val="00E31F20"/>
    <w:rsid w:val="00E45CCD"/>
    <w:rsid w:val="00E50F68"/>
    <w:rsid w:val="00E523FE"/>
    <w:rsid w:val="00E5325E"/>
    <w:rsid w:val="00E5410C"/>
    <w:rsid w:val="00E60F31"/>
    <w:rsid w:val="00E61068"/>
    <w:rsid w:val="00E62E3C"/>
    <w:rsid w:val="00E64E57"/>
    <w:rsid w:val="00E6564D"/>
    <w:rsid w:val="00E67161"/>
    <w:rsid w:val="00E70267"/>
    <w:rsid w:val="00E70909"/>
    <w:rsid w:val="00E71273"/>
    <w:rsid w:val="00E80B8F"/>
    <w:rsid w:val="00E81D41"/>
    <w:rsid w:val="00EA0A05"/>
    <w:rsid w:val="00EB10F5"/>
    <w:rsid w:val="00EB114B"/>
    <w:rsid w:val="00EB38F8"/>
    <w:rsid w:val="00EB4D4C"/>
    <w:rsid w:val="00EB5F93"/>
    <w:rsid w:val="00EB7197"/>
    <w:rsid w:val="00EC108C"/>
    <w:rsid w:val="00EC1E36"/>
    <w:rsid w:val="00EC4D9F"/>
    <w:rsid w:val="00ED3CAA"/>
    <w:rsid w:val="00ED62D5"/>
    <w:rsid w:val="00EE7A03"/>
    <w:rsid w:val="00EF601A"/>
    <w:rsid w:val="00F01051"/>
    <w:rsid w:val="00F11F1A"/>
    <w:rsid w:val="00F17A35"/>
    <w:rsid w:val="00F23A6D"/>
    <w:rsid w:val="00F274F9"/>
    <w:rsid w:val="00F31F22"/>
    <w:rsid w:val="00F432F1"/>
    <w:rsid w:val="00F471A6"/>
    <w:rsid w:val="00F526E4"/>
    <w:rsid w:val="00F53EE7"/>
    <w:rsid w:val="00F568DE"/>
    <w:rsid w:val="00F749BE"/>
    <w:rsid w:val="00F75A5A"/>
    <w:rsid w:val="00F75D80"/>
    <w:rsid w:val="00F802C4"/>
    <w:rsid w:val="00F87012"/>
    <w:rsid w:val="00F91A04"/>
    <w:rsid w:val="00F947E0"/>
    <w:rsid w:val="00F95991"/>
    <w:rsid w:val="00FA1634"/>
    <w:rsid w:val="00FA7D9C"/>
    <w:rsid w:val="00FB667A"/>
    <w:rsid w:val="00FC4154"/>
    <w:rsid w:val="00FC769A"/>
    <w:rsid w:val="00FC7FD9"/>
    <w:rsid w:val="00FD1A9D"/>
    <w:rsid w:val="00FD712E"/>
    <w:rsid w:val="00FE0BF7"/>
    <w:rsid w:val="00FE186F"/>
    <w:rsid w:val="00FF1D7F"/>
    <w:rsid w:val="00FF2098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33583"/>
  <w15:chartTrackingRefBased/>
  <w15:docId w15:val="{D320BDEC-3287-D548-B172-1407F87D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14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1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1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1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1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1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1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1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1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1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1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1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14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14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, Katsuhiko</dc:creator>
  <cp:keywords/>
  <dc:description/>
  <cp:lastModifiedBy>Murakami, Katsuhiko</cp:lastModifiedBy>
  <cp:revision>3</cp:revision>
  <dcterms:created xsi:type="dcterms:W3CDTF">2024-12-05T17:20:00Z</dcterms:created>
  <dcterms:modified xsi:type="dcterms:W3CDTF">2025-07-12T14:22:00Z</dcterms:modified>
</cp:coreProperties>
</file>